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46012" w14:textId="643CAC8B" w:rsidR="0056355F" w:rsidRDefault="00F42010" w:rsidP="00E3601E">
      <w:pPr>
        <w:pStyle w:val="Caption"/>
        <w:spacing w:after="0"/>
        <w:rPr>
          <w:rFonts w:ascii="Arial" w:hAnsi="Arial" w:cs="Arial"/>
          <w:szCs w:val="22"/>
        </w:rPr>
      </w:pPr>
      <w:bookmarkStart w:id="0" w:name="_Ref511740447"/>
      <w:r w:rsidRPr="00F86D47">
        <w:rPr>
          <w:rFonts w:ascii="Arial" w:hAnsi="Arial" w:cs="Arial"/>
          <w:szCs w:val="22"/>
        </w:rPr>
        <w:t xml:space="preserve">S2 </w:t>
      </w:r>
      <w:r w:rsidR="0056355F" w:rsidRPr="00F86D47">
        <w:rPr>
          <w:rFonts w:ascii="Arial" w:hAnsi="Arial" w:cs="Arial"/>
          <w:szCs w:val="22"/>
        </w:rPr>
        <w:t>Table. Area under the receiver operator characteristic curve (AUROC) for risk models using baseline covariates</w:t>
      </w:r>
      <w:r w:rsidR="003A77FD" w:rsidRPr="00F86D47">
        <w:rPr>
          <w:rFonts w:ascii="Arial" w:hAnsi="Arial" w:cs="Arial"/>
          <w:szCs w:val="22"/>
        </w:rPr>
        <w:t>.</w:t>
      </w:r>
    </w:p>
    <w:p w14:paraId="06B4367A" w14:textId="77777777" w:rsidR="00F86D47" w:rsidRPr="00F86D47" w:rsidRDefault="00F86D47" w:rsidP="00F86D47"/>
    <w:tbl>
      <w:tblPr>
        <w:tblStyle w:val="TableGrid"/>
        <w:tblW w:w="9346" w:type="dxa"/>
        <w:tblLook w:val="04A0" w:firstRow="1" w:lastRow="0" w:firstColumn="1" w:lastColumn="0" w:noHBand="0" w:noVBand="1"/>
      </w:tblPr>
      <w:tblGrid>
        <w:gridCol w:w="3959"/>
        <w:gridCol w:w="2693"/>
        <w:gridCol w:w="2694"/>
      </w:tblGrid>
      <w:tr w:rsidR="0056355F" w:rsidRPr="00E3601E" w14:paraId="78F1121A" w14:textId="77777777" w:rsidTr="005C6E20">
        <w:tc>
          <w:tcPr>
            <w:tcW w:w="3959" w:type="dxa"/>
            <w:tcBorders>
              <w:left w:val="single" w:sz="8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DA66C9A" w14:textId="77777777" w:rsidR="0056355F" w:rsidRPr="00E3601E" w:rsidRDefault="0056355F" w:rsidP="00E360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3601E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4A13686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601E">
              <w:rPr>
                <w:rFonts w:ascii="Arial" w:hAnsi="Arial" w:cs="Arial"/>
                <w:b/>
                <w:sz w:val="20"/>
                <w:szCs w:val="20"/>
              </w:rPr>
              <w:t>Training set</w:t>
            </w:r>
          </w:p>
        </w:tc>
        <w:tc>
          <w:tcPr>
            <w:tcW w:w="2694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27B57FB5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601E">
              <w:rPr>
                <w:rFonts w:ascii="Arial" w:hAnsi="Arial" w:cs="Arial"/>
                <w:b/>
                <w:sz w:val="20"/>
                <w:szCs w:val="20"/>
              </w:rPr>
              <w:t>Holdout set</w:t>
            </w:r>
          </w:p>
        </w:tc>
      </w:tr>
      <w:tr w:rsidR="0056355F" w:rsidRPr="00E3601E" w14:paraId="3B44DAEA" w14:textId="77777777" w:rsidTr="005C6E20">
        <w:trPr>
          <w:trHeight w:val="262"/>
        </w:trPr>
        <w:tc>
          <w:tcPr>
            <w:tcW w:w="3959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35056FF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Neural network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264FAD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823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CB6DEC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818</w:t>
            </w:r>
          </w:p>
        </w:tc>
      </w:tr>
      <w:tr w:rsidR="0056355F" w:rsidRPr="00E3601E" w14:paraId="6D4E24D5" w14:textId="77777777" w:rsidTr="005C6E20">
        <w:trPr>
          <w:trHeight w:val="262"/>
        </w:trPr>
        <w:tc>
          <w:tcPr>
            <w:tcW w:w="395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B8F174D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Random forest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7DCC14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810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0ACC58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812</w:t>
            </w:r>
          </w:p>
        </w:tc>
      </w:tr>
      <w:tr w:rsidR="0056355F" w:rsidRPr="00E3601E" w14:paraId="6FD2EFC9" w14:textId="77777777" w:rsidTr="005C6E20">
        <w:trPr>
          <w:trHeight w:val="262"/>
        </w:trPr>
        <w:tc>
          <w:tcPr>
            <w:tcW w:w="395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9E7E98D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Support vector machines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F7AEE7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812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FD7DE1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811</w:t>
            </w:r>
          </w:p>
        </w:tc>
      </w:tr>
      <w:tr w:rsidR="0056355F" w:rsidRPr="00E3601E" w14:paraId="774DA14D" w14:textId="77777777" w:rsidTr="005C6E20">
        <w:trPr>
          <w:trHeight w:val="262"/>
        </w:trPr>
        <w:tc>
          <w:tcPr>
            <w:tcW w:w="395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A45EF87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Logistic LASSO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02CB1C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804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36CC6F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811</w:t>
            </w:r>
          </w:p>
        </w:tc>
      </w:tr>
      <w:tr w:rsidR="0056355F" w:rsidRPr="00E3601E" w14:paraId="71CFF1DF" w14:textId="77777777" w:rsidTr="005C6E20">
        <w:trPr>
          <w:trHeight w:val="262"/>
        </w:trPr>
        <w:tc>
          <w:tcPr>
            <w:tcW w:w="395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8320526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Cox regression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FC7E83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8E3D3C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</w:tr>
      <w:tr w:rsidR="0056355F" w:rsidRPr="00E3601E" w14:paraId="3DC716F9" w14:textId="77777777" w:rsidTr="005C6E20">
        <w:trPr>
          <w:trHeight w:val="262"/>
        </w:trPr>
        <w:tc>
          <w:tcPr>
            <w:tcW w:w="395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17EF85D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CHARGE-AF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0AE779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787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5EBEB6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796</w:t>
            </w:r>
          </w:p>
        </w:tc>
      </w:tr>
      <w:tr w:rsidR="0056355F" w:rsidRPr="00E3601E" w14:paraId="33A79CEB" w14:textId="77777777" w:rsidTr="005C6E20">
        <w:trPr>
          <w:trHeight w:val="262"/>
        </w:trPr>
        <w:tc>
          <w:tcPr>
            <w:tcW w:w="395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9C9138B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Framingham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FF811B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08B8D5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</w:tr>
      <w:tr w:rsidR="0056355F" w:rsidRPr="00E3601E" w14:paraId="24E9D3F1" w14:textId="77777777" w:rsidTr="005C6E20">
        <w:trPr>
          <w:trHeight w:val="262"/>
        </w:trPr>
        <w:tc>
          <w:tcPr>
            <w:tcW w:w="3959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03BBF89" w14:textId="77777777" w:rsidR="0056355F" w:rsidRPr="00E3601E" w:rsidRDefault="0056355F" w:rsidP="00E3601E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ARIC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2FAE48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723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3DCCE1" w14:textId="77777777" w:rsidR="0056355F" w:rsidRPr="00E3601E" w:rsidRDefault="0056355F" w:rsidP="00E360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</w:tr>
    </w:tbl>
    <w:p w14:paraId="263C1133" w14:textId="18EF62EF" w:rsidR="0056355F" w:rsidRDefault="00771E41" w:rsidP="0056355F">
      <w:pPr>
        <w:spacing w:after="0" w:line="480" w:lineRule="auto"/>
        <w:rPr>
          <w:rFonts w:ascii="Times New Roman"/>
          <w:sz w:val="24"/>
          <w:szCs w:val="24"/>
        </w:rPr>
      </w:pPr>
      <w:r w:rsidRPr="00E26979">
        <w:rPr>
          <w:rFonts w:ascii="Arial" w:hAnsi="Arial" w:cs="Arial"/>
          <w:sz w:val="16"/>
          <w:szCs w:val="16"/>
        </w:rPr>
        <w:t>ARIC: Atherosclerosis Risk in Communities; LASSO: least absolute shrinkage and selector operator</w:t>
      </w:r>
    </w:p>
    <w:p w14:paraId="01E9F4A3" w14:textId="075AC54B" w:rsidR="00464014" w:rsidRDefault="00464014" w:rsidP="0056355F">
      <w:pPr>
        <w:spacing w:after="0" w:line="480" w:lineRule="auto"/>
        <w:rPr>
          <w:rFonts w:ascii="Times New Roman"/>
          <w:sz w:val="24"/>
          <w:szCs w:val="24"/>
        </w:rPr>
      </w:pPr>
    </w:p>
    <w:p w14:paraId="404F8AF1" w14:textId="77777777" w:rsidR="00464014" w:rsidRPr="008A7C97" w:rsidRDefault="00464014" w:rsidP="0056355F">
      <w:pPr>
        <w:spacing w:after="0" w:line="480" w:lineRule="auto"/>
        <w:rPr>
          <w:rFonts w:ascii="Times New Roman"/>
          <w:sz w:val="24"/>
          <w:szCs w:val="24"/>
        </w:rPr>
      </w:pPr>
      <w:bookmarkStart w:id="1" w:name="_GoBack"/>
      <w:bookmarkEnd w:id="1"/>
    </w:p>
    <w:bookmarkEnd w:id="0"/>
    <w:sectPr w:rsidR="00464014" w:rsidRPr="008A7C97" w:rsidSect="00226B03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D55373" w14:textId="77777777" w:rsidR="00E3601E" w:rsidRDefault="00E3601E" w:rsidP="00E3601E">
      <w:pPr>
        <w:spacing w:after="0" w:line="240" w:lineRule="auto"/>
      </w:pPr>
      <w:r>
        <w:separator/>
      </w:r>
    </w:p>
  </w:endnote>
  <w:endnote w:type="continuationSeparator" w:id="0">
    <w:p w14:paraId="7E1E4198" w14:textId="77777777" w:rsidR="00E3601E" w:rsidRDefault="00E3601E" w:rsidP="00E36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2ABC29" w14:textId="77777777" w:rsidR="00E3601E" w:rsidRDefault="00E3601E" w:rsidP="00E3601E">
      <w:pPr>
        <w:spacing w:after="0" w:line="240" w:lineRule="auto"/>
      </w:pPr>
      <w:r>
        <w:separator/>
      </w:r>
    </w:p>
  </w:footnote>
  <w:footnote w:type="continuationSeparator" w:id="0">
    <w:p w14:paraId="16099702" w14:textId="77777777" w:rsidR="00E3601E" w:rsidRDefault="00E3601E" w:rsidP="00E36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5C311D"/>
    <w:multiLevelType w:val="hybridMultilevel"/>
    <w:tmpl w:val="E2AEB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55F"/>
    <w:rsid w:val="001135E0"/>
    <w:rsid w:val="001C3F15"/>
    <w:rsid w:val="00214FB9"/>
    <w:rsid w:val="00226B03"/>
    <w:rsid w:val="00326918"/>
    <w:rsid w:val="003A77FD"/>
    <w:rsid w:val="003D75BE"/>
    <w:rsid w:val="004440F2"/>
    <w:rsid w:val="00464014"/>
    <w:rsid w:val="00471138"/>
    <w:rsid w:val="004803A5"/>
    <w:rsid w:val="0056355F"/>
    <w:rsid w:val="005E3CB2"/>
    <w:rsid w:val="006C2037"/>
    <w:rsid w:val="00771E41"/>
    <w:rsid w:val="0081260A"/>
    <w:rsid w:val="00B84EC9"/>
    <w:rsid w:val="00E26979"/>
    <w:rsid w:val="00E3601E"/>
    <w:rsid w:val="00F42010"/>
    <w:rsid w:val="00F86D47"/>
    <w:rsid w:val="00FD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1E3E5"/>
  <w15:chartTrackingRefBased/>
  <w15:docId w15:val="{EF994659-26A5-4B83-9DD2-FDB8BCA21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6355F"/>
    <w:rPr>
      <w:rFonts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355F"/>
    <w:pPr>
      <w:jc w:val="both"/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355F"/>
    <w:pPr>
      <w:jc w:val="both"/>
      <w:outlineLvl w:val="1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55F"/>
    <w:rPr>
      <w:rFonts w:eastAsia="Times New Roman" w:hAnsi="Times New Roman" w:cs="Times New Roman"/>
      <w:b/>
      <w:sz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6355F"/>
    <w:rPr>
      <w:rFonts w:eastAsia="Times New Roman" w:hAnsi="Times New Roman" w:cs="Times New Roman"/>
      <w:b/>
      <w:sz w:val="28"/>
      <w:lang w:eastAsia="en-GB"/>
    </w:rPr>
  </w:style>
  <w:style w:type="paragraph" w:styleId="ListParagraph">
    <w:name w:val="List Paragraph"/>
    <w:basedOn w:val="Normal"/>
    <w:uiPriority w:val="34"/>
    <w:qFormat/>
    <w:rsid w:val="0056355F"/>
    <w:pPr>
      <w:ind w:left="720"/>
      <w:contextualSpacing/>
    </w:pPr>
  </w:style>
  <w:style w:type="table" w:styleId="TableGrid">
    <w:name w:val="Table Grid"/>
    <w:basedOn w:val="TableNormal"/>
    <w:uiPriority w:val="39"/>
    <w:rsid w:val="00563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355F"/>
    <w:pPr>
      <w:spacing w:after="200" w:line="240" w:lineRule="auto"/>
    </w:pPr>
    <w:rPr>
      <w:b/>
      <w:iCs/>
      <w:color w:val="000000" w:themeColor="text1"/>
      <w:szCs w:val="20"/>
    </w:rPr>
  </w:style>
  <w:style w:type="paragraph" w:styleId="Header">
    <w:name w:val="header"/>
    <w:basedOn w:val="Normal"/>
    <w:link w:val="HeaderChar"/>
    <w:uiPriority w:val="99"/>
    <w:unhideWhenUsed/>
    <w:rsid w:val="00E360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01E"/>
    <w:rPr>
      <w:rFonts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360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01E"/>
    <w:rPr>
      <w:rFonts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0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010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harad Morgan</dc:creator>
  <cp:keywords/>
  <dc:description/>
  <cp:lastModifiedBy>Angharad Morgan</cp:lastModifiedBy>
  <cp:revision>2</cp:revision>
  <dcterms:created xsi:type="dcterms:W3CDTF">2019-10-21T09:48:00Z</dcterms:created>
  <dcterms:modified xsi:type="dcterms:W3CDTF">2019-10-21T09:48:00Z</dcterms:modified>
</cp:coreProperties>
</file>